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4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180"/>
        <w:gridCol w:w="1460"/>
        <w:gridCol w:w="1090"/>
        <w:gridCol w:w="1130"/>
        <w:gridCol w:w="1180"/>
        <w:gridCol w:w="880"/>
      </w:tblGrid>
      <w:tr w14:paraId="25AF9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480" w:type="dxa"/>
            <w:gridSpan w:val="7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87BD584">
            <w:pPr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α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iversity indices </w:t>
            </w:r>
          </w:p>
        </w:tc>
      </w:tr>
      <w:tr w14:paraId="0CCE1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20FFAD0">
            <w:pPr>
              <w:jc w:val="center"/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E021010">
            <w:pPr>
              <w:jc w:val="center"/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E734ABA">
            <w:pPr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vene-test</w:t>
            </w:r>
          </w:p>
        </w:tc>
        <w:tc>
          <w:tcPr>
            <w:tcW w:w="20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3665056">
            <w:pPr>
              <w:jc w:val="center"/>
              <w:rPr>
                <w:rFonts w:hint="eastAsia" w:ascii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-test</w:t>
            </w:r>
          </w:p>
        </w:tc>
      </w:tr>
      <w:tr w14:paraId="26CF2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11458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FBC4CE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F07A0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9A90B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F8EFB6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CA04E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bookmarkEnd w:id="0"/>
      <w:tr w14:paraId="3864A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387A192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ao1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E17BA4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LG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9D6DF9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59CE32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875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7EFD1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3.536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962B02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14:paraId="1599C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D0ED3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6AD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M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96F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2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1D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A991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3.4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67F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14:paraId="46B65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793203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8AF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H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5CD6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1.6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C995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2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6B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.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DEAC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47</w:t>
            </w:r>
          </w:p>
        </w:tc>
      </w:tr>
      <w:tr w14:paraId="40973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8F962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08DC61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G vs OG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2E95E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448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A561FBE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49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89B4E6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0306E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72</w:t>
            </w:r>
          </w:p>
        </w:tc>
      </w:tr>
      <w:tr w14:paraId="4DDA1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4C42686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bserved_otus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D3DC2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LG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B57DBA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ED0420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909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DC1DF3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3.501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7CCBF3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14:paraId="0A57F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1975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AD4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M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825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3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1A3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696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3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08F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14:paraId="7BA6E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9F32BF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D4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H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8F5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1.7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45E2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FDC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.2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4A5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48</w:t>
            </w:r>
          </w:p>
        </w:tc>
      </w:tr>
      <w:tr w14:paraId="3EA4A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CCAD5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E75D6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G vs OG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9152EC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39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C32F0B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52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A5C1C9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4594DF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72</w:t>
            </w:r>
          </w:p>
        </w:tc>
      </w:tr>
      <w:tr w14:paraId="7E5DA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1C428F8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hannon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635D9B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NG vs LG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7F65C7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8.664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2EED4E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5A8EAF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.386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03F83E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 w14:paraId="00816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C7241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7C2D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G vs M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38E23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7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1385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7B1C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C792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98</w:t>
            </w:r>
          </w:p>
        </w:tc>
      </w:tr>
      <w:tr w14:paraId="1ED0E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D9B42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8B4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G vs H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3EC3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.5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1E09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0F1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91672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95</w:t>
            </w:r>
          </w:p>
        </w:tc>
      </w:tr>
      <w:tr w14:paraId="5F5AB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10EE2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CC001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G vs OG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86BA8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25EAB28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C54FA6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47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A84677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 w14:paraId="0BEF8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143DDE30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G</w:t>
            </w:r>
          </w:p>
        </w:tc>
        <w:tc>
          <w:tcPr>
            <w:tcW w:w="118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2D4EB695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-20 cm vs 20-40 cm</w:t>
            </w:r>
          </w:p>
        </w:tc>
        <w:tc>
          <w:tcPr>
            <w:tcW w:w="146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95D0F9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Cao1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8B8DC2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1.177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793630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303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9189B1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.676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A12C86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 w14:paraId="30F81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6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D7BE56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78A7E3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71EE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Observed_otus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E7AEB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1.203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BA8A4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298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1E885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2.649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EE3E4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 w14:paraId="467F8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480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1BFF2C4">
            <w:pPr>
              <w:widowControl/>
              <w:textAlignment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  <w:t>No t-test analysis of α diversity showed data without significance. Bold indicates p &lt;</w:t>
            </w:r>
            <w:r>
              <w:rPr>
                <w:rFonts w:hint="eastAsia" w:ascii="Times New Roman" w:hAnsi="Times New Roman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kern w:val="0"/>
                <w:sz w:val="20"/>
                <w:szCs w:val="20"/>
                <w:lang w:bidi="ar"/>
              </w:rPr>
              <w:t>0.05 and the letter in Figure 1 are annotated following pairwise comparisons.</w:t>
            </w:r>
          </w:p>
        </w:tc>
      </w:tr>
    </w:tbl>
    <w:p w14:paraId="1A2FCB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ZmY1MjU3YzU4NDM4Yjc4MDJmODAyNDA1Nzg0ZjYifQ=="/>
  </w:docVars>
  <w:rsids>
    <w:rsidRoot w:val="00000000"/>
    <w:rsid w:val="4D78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2:08:19Z</dcterms:created>
  <dc:creator>DELL</dc:creator>
  <cp:lastModifiedBy>-</cp:lastModifiedBy>
  <dcterms:modified xsi:type="dcterms:W3CDTF">2024-10-29T02:0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6C90D0366A44051AC6B864C41A65A37_12</vt:lpwstr>
  </property>
</Properties>
</file>